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34FD9" w14:textId="77777777" w:rsidR="005D6C38" w:rsidRDefault="005D6C38" w:rsidP="005D6C38">
      <w:bookmarkStart w:id="0" w:name="_GoBack"/>
      <w:bookmarkEnd w:id="0"/>
    </w:p>
    <w:p w14:paraId="31234FDA" w14:textId="77777777" w:rsidR="005D6C38" w:rsidRDefault="005D6C38" w:rsidP="005D6C3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234FDC" wp14:editId="31234FDD">
                <wp:simplePos x="0" y="0"/>
                <wp:positionH relativeFrom="column">
                  <wp:posOffset>3352800</wp:posOffset>
                </wp:positionH>
                <wp:positionV relativeFrom="paragraph">
                  <wp:posOffset>4181475</wp:posOffset>
                </wp:positionV>
                <wp:extent cx="1466850" cy="952500"/>
                <wp:effectExtent l="0" t="0" r="19050" b="190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95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4FF2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Retrieval of original studies where detail was lacking</w:t>
                            </w:r>
                          </w:p>
                          <w:p w14:paraId="31234FF3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223)</w:t>
                            </w:r>
                          </w:p>
                          <w:p w14:paraId="31234FF4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4FF5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4FF6" w14:textId="77777777" w:rsidR="005D6C38" w:rsidRDefault="005D6C38" w:rsidP="005D6C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4039A4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264pt;margin-top:329.25pt;width:115.5pt;height: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mK3kgIAALQFAAAOAAAAZHJzL2Uyb0RvYy54bWysVE1v2zAMvQ/YfxB0X51kSdYGdYqsRYcB&#10;xVqsHXpWZKkRKkuapMTOfv2eZCdNPy4ddrFJ8ZEin0ienrW1Jhvhg7KmpMOjASXCcFsp81DSX3eX&#10;n44pCZGZimlrREm3ItCz+ccPp42biZFdWV0JTxDEhFnjSrqK0c2KIvCVqFk4sk4YGKX1NYtQ/UNR&#10;edYgeq2L0WAwLRrrK+ctFyHg9KIz0nmOL6Xg8VrKICLRJUVuMX99/i7Tt5ifstmDZ26leJ8G+4cs&#10;aqYMLt2HumCRkbVXr0LVinsbrIxH3NaFlVJxkWtANcPBi2puV8yJXAvICW5PU/h/YfmPzY0nqsLb&#10;jSkxrMYb3Yk2kq+2JTgCP40LM8BuHYCxxTmwu/OAw1R2K32d/iiIwA6mt3t2UzSenMbT6fEEJg7b&#10;yWQ0GWT6iydv50P8JmxNklBSj9fLpLLNVYjIBNAdJF0WrFbVpdI6K6ljxLn2ZMPw1jrmHOHxDKUN&#10;aUo6/Yw0XkVIoff+S834Y6ryeQRo2iRPkXurTysx1DGRpbjVImG0+SkkuM2EvJEj41yYfZ4ZnVAS&#10;Fb3Hscc/ZfUe564OeOSbrYl751oZ6zuWnlNbPe6olR0eJB3UncTYLtu+c5a22qJxvO1GLzh+qUD0&#10;FQvxhnnMGhoC+yNe4yO1xevYXqJkZf2ft84THiMAKyUNZrek4feaeUGJ/m4wHCfD8TgNe1bGky8j&#10;KP7Qsjy0mHV9btEyQ2wqx7OY8FHvROltfY81s0i3wsQMx90ljTvxPHYbBWuKi8UigzDejsUrc+t4&#10;Cp3oTQ12194z7/oGjxiNH3Y35Wz2os87bPI0drGOVqo8BIngjtWeeKyG3Kf9Gku751DPqKdlO/8L&#10;AAD//wMAUEsDBBQABgAIAAAAIQCh61Lk3QAAAAsBAAAPAAAAZHJzL2Rvd25yZXYueG1sTI/BTsMw&#10;EETvSPyDtUjcqNNKKW6IUwEqXDhREOdt7NpWYzuy3TT8PcsJjjs7mnnTbmc/sEmn7GKQsFxUwHTo&#10;o3LBSPj8eLkTwHLBoHCIQUv41hm23fVVi42Kl/Cup30xjEJCblCCLWVsOM+91R7zIo460O8Yk8dC&#10;ZzJcJbxQuB/4qqrW3KML1GBx1M9W96f92UvYPZmN6QUmuxPKuWn+Or6ZVylvb+bHB2BFz+XPDL/4&#10;hA4dMR3iOajMBgn1StCWImFdixoYOe7rDSkHCaIihXct/7+h+wEAAP//AwBQSwECLQAUAAYACAAA&#10;ACEAtoM4kv4AAADhAQAAEwAAAAAAAAAAAAAAAAAAAAAAW0NvbnRlbnRfVHlwZXNdLnhtbFBLAQIt&#10;ABQABgAIAAAAIQA4/SH/1gAAAJQBAAALAAAAAAAAAAAAAAAAAC8BAABfcmVscy8ucmVsc1BLAQIt&#10;ABQABgAIAAAAIQADdmK3kgIAALQFAAAOAAAAAAAAAAAAAAAAAC4CAABkcnMvZTJvRG9jLnhtbFBL&#10;AQItABQABgAIAAAAIQCh61Lk3QAAAAsBAAAPAAAAAAAAAAAAAAAAAOwEAABkcnMvZG93bnJldi54&#10;bWxQSwUGAAAAAAQABADzAAAA9gUAAAAA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Retrieval of original studies where detail was lacking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223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1234FDE" wp14:editId="31234FDF">
                <wp:simplePos x="0" y="0"/>
                <wp:positionH relativeFrom="column">
                  <wp:posOffset>3038475</wp:posOffset>
                </wp:positionH>
                <wp:positionV relativeFrom="paragraph">
                  <wp:posOffset>4676775</wp:posOffset>
                </wp:positionV>
                <wp:extent cx="314325" cy="0"/>
                <wp:effectExtent l="38100" t="7620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43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E073F7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239.25pt;margin-top:368.25pt;width:24.75pt;height:0;flip:x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HFD/2gEAAAsEAAAOAAAAZHJzL2Uyb0RvYy54bWysU8uOEzEQvCPxD5bvZJIsIIgyWaEsjwOC&#10;iIUP8HraGUt+qd1kkr+n7ZkMCBASiIvlR1e5qtze3p69EyfAbGNo5WqxlAKCjp0Nx1Z++fzmyQsp&#10;MqnQKRcDtPICWd7uHj/aDmkD69hH1wEKJgl5M6RW9kRp0zRZ9+BVXsQEgQ9NRK+Il3hsOlQDs3vX&#10;rJfL580QsUsYNeTMu3fjodxVfmNA00djMpBwrWRtVEes40MZm91WbY6oUm/1JEP9gwqvbOBLZ6o7&#10;RUp8RfsLlbcaY46GFjr6JhpjNVQP7Ga1/MnNfa8SVC8cTk5zTPn/0eoPpwMK2/HbvZQiKM9vdE+o&#10;7LEn8QoxDmIfQ+AcIwou4byGlDcM24cDTqucDljMnw16YZxN75iuxsEGxbmmfZnThjMJzZs3q6c3&#10;62dS6OtRMzIUpoSZ3kL0okxamSdFs5SRXZ3eZ2INDLwCCtiFMpKy7nXoBF0SeyK0KhwdFANcXkqa&#10;YmSUXmd0cTDCP4HhSFjieE1tRtg7FCfFbaS0hkCrmYmrC8xY52bgsrr/I3CqL1Cojfo34BlRb46B&#10;ZrC3IeLvbqfzVbIZ668JjL5LBA+xu9RHrdFwx9Wspt9RWvrHdYV//8O7bwAAAP//AwBQSwMEFAAG&#10;AAgAAAAhADZC2ObhAAAACwEAAA8AAABkcnMvZG93bnJldi54bWxMj09PwkAQxe8mfofNkHiTLShQ&#10;arfEP/QABxLRGI/b7thWu7NNd4H67R0SE73NzHt583vparCtOGLvG0cKJuMIBFLpTEOVgteX/DoG&#10;4YMmo1tHqOAbPayyy4tUJ8ad6BmP+1AJDiGfaAV1CF0ipS9rtNqPXYfE2ofrrQ689pU0vT5xuG3l&#10;NIrm0uqG+EOtO3yssfzaHyynbPKH5fpz9x5vn7b2rchttV5apa5Gw/0diIBD+DPDGZ/RIWOmwh3I&#10;eNEquF3EM7YqWNzMeWDHbBpzu+L3IrNU/u+Q/QAAAP//AwBQSwECLQAUAAYACAAAACEAtoM4kv4A&#10;AADhAQAAEwAAAAAAAAAAAAAAAAAAAAAAW0NvbnRlbnRfVHlwZXNdLnhtbFBLAQItABQABgAIAAAA&#10;IQA4/SH/1gAAAJQBAAALAAAAAAAAAAAAAAAAAC8BAABfcmVscy8ucmVsc1BLAQItABQABgAIAAAA&#10;IQCiHFD/2gEAAAsEAAAOAAAAAAAAAAAAAAAAAC4CAABkcnMvZTJvRG9jLnhtbFBLAQItABQABgAI&#10;AAAAIQA2Qtjm4QAAAAsBAAAPAAAAAAAAAAAAAAAAADQ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1234FE0" wp14:editId="31234FE1">
                <wp:simplePos x="0" y="0"/>
                <wp:positionH relativeFrom="column">
                  <wp:posOffset>1295400</wp:posOffset>
                </wp:positionH>
                <wp:positionV relativeFrom="paragraph">
                  <wp:posOffset>3295650</wp:posOffset>
                </wp:positionV>
                <wp:extent cx="3524250" cy="714375"/>
                <wp:effectExtent l="0" t="0" r="19050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71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4FF7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Retrieval of relevant source documents from the 72 economic analyses</w:t>
                            </w:r>
                          </w:p>
                          <w:p w14:paraId="31234FF8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115)</w:t>
                            </w:r>
                          </w:p>
                          <w:p w14:paraId="31234FF9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4FFA" w14:textId="77777777" w:rsidR="005D6C38" w:rsidRDefault="005D6C38" w:rsidP="005D6C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638721" id="Text Box 13" o:spid="_x0000_s1027" type="#_x0000_t202" style="position:absolute;margin-left:102pt;margin-top:259.5pt;width:277.5pt;height:56.2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6EPlAIAALsFAAAOAAAAZHJzL2Uyb0RvYy54bWysVEtv2zAMvg/YfxB0X51nuwV1iqxFhwFF&#10;WywdelZkqREqiZqkxM5+fSnZTtPHpcMuNkV+pMhPJE/PGqPJVvigwJZ0eDSgRFgOlbIPJf19d/nl&#10;KyUhMlsxDVaUdCcCPZt//nRau5kYwRp0JTzBIDbMalfSdYxuVhSBr4Vh4QicsGiU4A2LePQPReVZ&#10;jdGNLkaDwXFRg6+cBy5CQO1Fa6TzHF9KweONlEFEokuKucX89fm7St9ifspmD565teJdGuwfsjBM&#10;Wbx0H+qCRUY2Xr0JZRT3EEDGIw6mACkVF7kGrGY4eFXNcs2cyLUgOcHtaQr/Lyy/3t56oip8uzEl&#10;lhl8ozvRRPIdGoIq5Kd2YYawpUNgbFCP2F4fUJnKbqQ36Y8FEbQj07s9uykaR+V4OpqMpmjiaDsZ&#10;TsYn0xSmePZ2PsQfAgxJQkk9vl4mlW2vQmyhPSRdFkCr6lJpnQ+pY8S59mTL8K11zDli8BcobUld&#10;0uMxpvEmQgq9919pxh+79A4iYDxtk6fIvdWllRhqmchS3GmRMNr+EhK5zYS8kyPjXNh9nhmdUBIr&#10;+ohjh3/O6iPObR3okW8GG/fORlnwLUsvqa0ee2pli8c3PKg7ibFZNW1T9Y2ygmqH/eOhncDg+KVC&#10;vq9YiLfM48hhX+AaiTf4kRrwkaCTKFmD//uePuFxEtBKSY0jXNLwZ8O8oET/tDgj34aTSZr5fJhM&#10;T0Z48IeW1aHFbsw5YOcMcWE5nsWEj7oXpQdzj9tmkW5FE7Mc7y5p7MXz2C4W3FZcLBYZhFPuWLyy&#10;S8dT6MRy6rO75p551/V5xAm5hn7Y2exVu7fY5GlhsYkgVZ6FxHPLasc/bog8Td02Syvo8JxRzzt3&#10;/gQAAP//AwBQSwMEFAAGAAgAAAAhACW4NubeAAAACwEAAA8AAABkcnMvZG93bnJldi54bWxMj8FO&#10;wzAQRO9I/IO1SNyok0JKGrKpABUunCiIsxu7tkVsR7abhr9ne4LbjHY0+6bdzG5gk4rJBo9QLgpg&#10;yvdBWq8RPj9ebmpgKQsvxRC8QvhRCTbd5UUrGhlO/l1Nu6wZlfjUCAST89hwnnqjnEiLMCpPt0OI&#10;TmSyUXMZxYnK3cCXRbHiTlhPH4wY1bNR/ffu6BC2T3qt+1pEs62ltdP8dXjTr4jXV/PjA7Cs5vwX&#10;hjM+oUNHTPtw9DKxAWFZ3NGWjFCVaxKUuK/OYo+wui0r4F3L/2/ofgEAAP//AwBQSwECLQAUAAYA&#10;CAAAACEAtoM4kv4AAADhAQAAEwAAAAAAAAAAAAAAAAAAAAAAW0NvbnRlbnRfVHlwZXNdLnhtbFBL&#10;AQItABQABgAIAAAAIQA4/SH/1gAAAJQBAAALAAAAAAAAAAAAAAAAAC8BAABfcmVscy8ucmVsc1BL&#10;AQItABQABgAIAAAAIQAYZ6EPlAIAALsFAAAOAAAAAAAAAAAAAAAAAC4CAABkcnMvZTJvRG9jLnht&#10;bFBLAQItABQABgAIAAAAIQAluDbm3gAAAAsBAAAPAAAAAAAAAAAAAAAAAO4EAABkcnMvZG93bnJl&#10;di54bWxQSwUGAAAAAAQABADzAAAA+QUAAAAA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Retrieval of relevant source documents from the 72 economic analyses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115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1234FE2" wp14:editId="31234FE3">
                <wp:simplePos x="0" y="0"/>
                <wp:positionH relativeFrom="column">
                  <wp:posOffset>3076575</wp:posOffset>
                </wp:positionH>
                <wp:positionV relativeFrom="paragraph">
                  <wp:posOffset>2428875</wp:posOffset>
                </wp:positionV>
                <wp:extent cx="171450" cy="9525"/>
                <wp:effectExtent l="0" t="57150" r="38100" b="85725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71450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168633" id="Straight Arrow Connector 12" o:spid="_x0000_s1026" type="#_x0000_t32" style="position:absolute;margin-left:242.25pt;margin-top:191.25pt;width:13.5pt;height:.75p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bQm2gEAAA4EAAAOAAAAZHJzL2Uyb0RvYy54bWysU8uOEzEQvCPxD5bvZJKI8IgyWaEscEGw&#10;YoG719POWPJL7SaT/D1tz2RAgIRAXCw/uqq7qtu7m7N34gSYbQytXC2WUkDQsbPh2MrPn948eSFF&#10;JhU65WKAVl4gy5v940e7IW1hHfvoOkDBJCFvh9TKnihtmybrHrzKi5gg8KOJ6BXxEY9Nh2pgdu+a&#10;9XL5rBkidgmjhpz59nZ8lPvKbwxo+mBMBhKulVwb1RXr+lDWZr9T2yOq1Fs9laH+oQqvbOCkM9Wt&#10;IiW+ov2FyluNMUdDCx19E42xGqoGVrNa/qTmvlcJqhY2J6fZpvz/aPX70x0K23Hv1lIE5blH94TK&#10;HnsSrxDjIA4xBPYxouAQ9mtIecuwQ7jD6ZTTHRbxZ4NeGGfTF6ardrBAca5uX2a34UxC8+Xq+erp&#10;hnui+enlZr0p3M1IUsgSZnoL0YuyaWWeipqrGROo07tMI/AKKGAXykrKutehE3RJLIvQqnB0MOUp&#10;IU3RMlZfd3RxMMI/gmFXSpVVR51HODgUJ8WTpLSGQKuZiaMLzFjnZuDyz8ApvkChzurfgGdEzRwD&#10;zWBvQ8TfZafztWQzxl8dGHUXCx5id6l9rdbw0NWeTB+kTPWP5wr//o333wAAAP//AwBQSwMEFAAG&#10;AAgAAAAhAEz+7NrhAAAACwEAAA8AAABkcnMvZG93bnJldi54bWxMj81OwzAQhO9IvIO1SNyok5Ki&#10;NMSp+GkO9IBEqSqOTrwkgXgdxW4b3p7tCW6zO6PZb/PVZHtxxNF3jhTEswgEUu1MR42C3Xt5k4Lw&#10;QZPRvSNU8IMeVsXlRa4z4070hsdtaASXkM+0gjaEIZPS1y1a7WduQGLv041WBx7HRppRn7jc9nIe&#10;RXfS6o74QqsHfGqx/t4eLLe8lI/L9dfrR7p53th9VdpmvbRKXV9ND/cgAk7hLwxnfEaHgpkqdyDj&#10;Ra8gSZMFRxXcpnMWnFjEMYvqvEkikEUu//9Q/AIAAP//AwBQSwECLQAUAAYACAAAACEAtoM4kv4A&#10;AADhAQAAEwAAAAAAAAAAAAAAAAAAAAAAW0NvbnRlbnRfVHlwZXNdLnhtbFBLAQItABQABgAIAAAA&#10;IQA4/SH/1gAAAJQBAAALAAAAAAAAAAAAAAAAAC8BAABfcmVscy8ucmVsc1BLAQItABQABgAIAAAA&#10;IQAMMbQm2gEAAA4EAAAOAAAAAAAAAAAAAAAAAC4CAABkcnMvZTJvRG9jLnhtbFBLAQItABQABgAI&#10;AAAAIQBM/uza4QAAAAsBAAAPAAAAAAAAAAAAAAAAADQEAABkcnMvZG93bnJldi54bWxQSwUGAAAA&#10;AAQABADzAAAAQg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234FE4" wp14:editId="31234FE5">
                <wp:simplePos x="0" y="0"/>
                <wp:positionH relativeFrom="column">
                  <wp:posOffset>3248025</wp:posOffset>
                </wp:positionH>
                <wp:positionV relativeFrom="paragraph">
                  <wp:posOffset>1866900</wp:posOffset>
                </wp:positionV>
                <wp:extent cx="1466850" cy="11239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850" cy="1123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4FFB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Excluded as cost-effectiveness estimates could not be derived</w:t>
                            </w:r>
                          </w:p>
                          <w:p w14:paraId="31234FFC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7)</w:t>
                            </w:r>
                          </w:p>
                          <w:p w14:paraId="31234FFD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7)</w:t>
                            </w:r>
                          </w:p>
                          <w:p w14:paraId="31234FFE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4FFF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5000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5001" w14:textId="77777777" w:rsidR="005D6C38" w:rsidRDefault="005D6C38" w:rsidP="005D6C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4238C" id="Text Box 5" o:spid="_x0000_s1028" type="#_x0000_t202" style="position:absolute;margin-left:255.75pt;margin-top:147pt;width:115.5pt;height:8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YcelQIAALoFAAAOAAAAZHJzL2Uyb0RvYy54bWysVE1vGyEQvVfqf0Dcm7Ud202srCM3UapK&#10;URLVqXLGLMQowFDA3nV/fQd213E+Lql62QXmzWPmMTNn543RZCt8UGBLOjwaUCIsh0rZx5L+ur/6&#10;ckJJiMxWTIMVJd2JQM/nnz+d1W4mRrAGXQlPkMSGWe1Kuo7RzYoi8LUwLByBExaNErxhEbf+sag8&#10;q5Hd6GI0GEyLGnzlPHARAp5etkY6z/xSCh5vpQwiEl1SjC3mr8/fVfoW8zM2e/TMrRXvwmD/EIVh&#10;yuKle6pLFhnZePWGyijuIYCMRxxMAVIqLnIOmM1w8Cqb5Zo5kXNBcYLbyxT+Hy2/2d55oqqSTiix&#10;zOAT3Ysmkm/QkElSp3ZhhqClQ1hs8BhfuT8PeJiSbqQ36Y/pELSjzru9tomMJ6fxdHoyQRNH23A4&#10;Oj7FDfIXz+7Oh/hdgCFpUVKPj5c1ZdvrEFtoD0m3BdCqulJa500qGHGhPdkyfGodc5BI/gKlLalL&#10;Oj3Gq98wJOq9/0oz/tSFd8CAfNomT5FLqwsrSdRKkVdxp0XCaPtTSJQ2K/JOjIxzYfdxZnRCSczo&#10;I44d/jmqjzi3eaBHvhls3DsbZcG3Kr2UtnrqpZUtHt/wIO+0jM2qyTU16itlBdUOC8hD24DB8SuF&#10;el+zEO+Yx47DwsApEm/xIzXgI0G3omQN/s975wmPjYBWSmrs4JKG3xvmBSX6h8UWOR2Ox6nl82Y8&#10;+TrCjT+0rA4tdmMuACtniPPK8bxM+Kj7pfRgHnDYLNKtaGKW490ljf3yIrZzBYcVF4tFBmGTOxav&#10;7dLxRJ1UTnV23zww77o6j9giN9D3Opu9KvcWmzwtLDYRpMq9kHRuVe30xwGRu6kbZmkCHe4z6nnk&#10;zv8CAAD//wMAUEsDBBQABgAIAAAAIQDhHNU93wAAAAsBAAAPAAAAZHJzL2Rvd25yZXYueG1sTI/B&#10;TsMwDIbvSLxDZCRuLG3Vsa5rOgEaXDgxEOes8dJoTVIlWVfeHnNiR9uffn9/s53twCYM0XgnIF9k&#10;wNB1XhmnBXx9vj5UwGKSTsnBOxTwgxG27e1NI2vlL+4Dp33SjEJcrKWAPqWx5jx2PVoZF35ER7ej&#10;D1YmGoPmKsgLhduBF1n2yK00jj70csSXHrvT/mwF7J71WneVDP2uUsZM8/fxXb8JcX83P22AJZzT&#10;Pwx/+qQOLTkd/NmpyAYByzxfEiqgWJdUiohVWdDmIKBc5RnwtuHXHdpfAAAA//8DAFBLAQItABQA&#10;BgAIAAAAIQC2gziS/gAAAOEBAAATAAAAAAAAAAAAAAAAAAAAAABbQ29udGVudF9UeXBlc10ueG1s&#10;UEsBAi0AFAAGAAgAAAAhADj9If/WAAAAlAEAAAsAAAAAAAAAAAAAAAAALwEAAF9yZWxzLy5yZWxz&#10;UEsBAi0AFAAGAAgAAAAhADyhhx6VAgAAugUAAA4AAAAAAAAAAAAAAAAALgIAAGRycy9lMm9Eb2Mu&#10;eG1sUEsBAi0AFAAGAAgAAAAhAOEc1T3fAAAACwEAAA8AAAAAAAAAAAAAAAAA7wQAAGRycy9kb3du&#10;cmV2LnhtbFBLBQYAAAAABAAEAPMAAAD7BQAAAAA=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Excluded as cost-effectiveness estimates could not be derived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7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7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234FE6" wp14:editId="31234FE7">
                <wp:simplePos x="0" y="0"/>
                <wp:positionH relativeFrom="column">
                  <wp:posOffset>3057525</wp:posOffset>
                </wp:positionH>
                <wp:positionV relativeFrom="paragraph">
                  <wp:posOffset>1695450</wp:posOffset>
                </wp:positionV>
                <wp:extent cx="9525" cy="1581150"/>
                <wp:effectExtent l="38100" t="0" r="66675" b="571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581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FC061C" id="Straight Arrow Connector 11" o:spid="_x0000_s1026" type="#_x0000_t32" style="position:absolute;margin-left:240.75pt;margin-top:133.5pt;width:.75pt;height:124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6lq2gEAAAUEAAAOAAAAZHJzL2Uyb0RvYy54bWysU9uO0zAQfUfiHyy/0zSVipaq6Qp1gRcE&#10;Fbt8gNcZN5Z803ho2r9n7HSzCBASiJdJbM+ZOed4vL09eydOgNnG0Ml2sZQCgo69DcdOfn14/+pG&#10;ikwq9MrFAJ28QJa3u5cvtmPawCoO0fWAgouEvBlTJweitGmarAfwKi9igsCHJqJXxEs8Nj2qkat7&#10;16yWy9fNGLFPGDXkzLt306Hc1frGgKbPxmQg4TrJ3KhGrPGxxGa3VZsjqjRYfaWh/oGFVzZw07nU&#10;nSIlvqH9pZS3GmOOhhY6+iYaYzVUDaymXf6k5n5QCaoWNien2ab8/8rqT6cDCtvz3bVSBOX5ju4J&#10;lT0OJN4ixlHsYwjsY0TBKezXmPKGYftwwOsqpwMW8WeDvnxZljhXjy+zx3AmoXnzzXq1lkLzQbu+&#10;adt1vYLmGZsw0weIXpSfTuYrl5lEW21Wp4+ZuDsDnwClsQslkrLuXegFXRKrIbQqHB0U6pxeUpoi&#10;YSJd/+jiYIJ/AcNmMM2pTR1D2DsUJ8UDpLSGQNWEWomzC8xY52bgsvL7I/CaX6BQR/RvwDOido6B&#10;ZrC3IeLvutP5ibKZ8p8cmHQXCx5jf6nXWa3hWateXd9FGeYf1xX+/Hp33wEAAP//AwBQSwMEFAAG&#10;AAgAAAAhAEJE7z3gAAAACwEAAA8AAABkcnMvZG93bnJldi54bWxMj8FOwzAMhu9IvENkJG4sbdlK&#10;KU0nhMSOoA0O2y1rsqRa41RN1haeHnOCmy1/+v391Xp2HRv1EFqPAtJFAkxj41WLRsDnx+tdASxE&#10;iUp2HrWALx1gXV9fVbJUfsKtHnfRMArBUEoBNsa+5Dw0VjsZFr7XSLeTH5yMtA6Gq0FOFO46niVJ&#10;zp1skT5Y2esXq5vz7uIEvJv96DLctPz0ePjemDd1tlMU4vZmfn4CFvUc/2D41Sd1qMnp6C+oAusE&#10;LIt0RaiALH+gUkQsi3sajgJWaZ4Aryv+v0P9AwAA//8DAFBLAQItABQABgAIAAAAIQC2gziS/gAA&#10;AOEBAAATAAAAAAAAAAAAAAAAAAAAAABbQ29udGVudF9UeXBlc10ueG1sUEsBAi0AFAAGAAgAAAAh&#10;ADj9If/WAAAAlAEAAAsAAAAAAAAAAAAAAAAALwEAAF9yZWxzLy5yZWxzUEsBAi0AFAAGAAgAAAAh&#10;AAezqWraAQAABQQAAA4AAAAAAAAAAAAAAAAALgIAAGRycy9lMm9Eb2MueG1sUEsBAi0AFAAGAAgA&#10;AAAhAEJE7z3gAAAACwEAAA8AAAAAAAAAAAAAAAAANAQAAGRycy9kb3ducmV2LnhtbFBLBQYAAAAA&#10;BAAEAPMAAABBBQAAAAA=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234FE8" wp14:editId="31234FE9">
                <wp:simplePos x="0" y="0"/>
                <wp:positionH relativeFrom="column">
                  <wp:posOffset>3028950</wp:posOffset>
                </wp:positionH>
                <wp:positionV relativeFrom="paragraph">
                  <wp:posOffset>514350</wp:posOffset>
                </wp:positionV>
                <wp:extent cx="9525" cy="457200"/>
                <wp:effectExtent l="38100" t="0" r="66675" b="571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57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667F21" id="Straight Arrow Connector 10" o:spid="_x0000_s1026" type="#_x0000_t32" style="position:absolute;margin-left:238.5pt;margin-top:40.5pt;width:.75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8NR1QEAAAQEAAAOAAAAZHJzL2Uyb0RvYy54bWysU9uO0zAQfUfiHyy/07QV5VI1XaEu8IJg&#10;xcIHeJ1xY8k3jYem/XvGTppFgJBAvDixPWfmnDPj3c3ZO3ECzDaGVq4WSykg6NjZcGzl1y/vnr2S&#10;IpMKnXIxQCsvkOXN/umT3ZC2sI59dB2g4CQhb4fUyp4obZsm6x68youYIPCliegV8RaPTYdq4Oze&#10;Nevl8kUzROwSRg058+nteCn3Nb8xoOmTMRlIuFYyN6or1vWhrM1+p7ZHVKm3eqKh/oGFVzZw0TnV&#10;rSIlvqH9JZW3GmOOhhY6+iYaYzVUDaxmtfxJzX2vElQtbE5Os035/6XVH093KGzHvWN7gvLco3tC&#10;ZY89iTeIcRCHGAL7GFFwCPs1pLxl2CHc4bTL6Q6L+LNBX74sS5yrx5fZYziT0Hz4erPeSKH54vnm&#10;JXewZGweoQkzvYfoRflpZZ6ozBxW1WV1+pBpBF4Bpa4LZSVl3dvQCbokFkNoVTg6mOqUkKYoGDnX&#10;P7o4GOGfwbAXzHIsU6cQDg7FSfH8KK0h0GrOxNEFZqxzM3BZ+f0ROMUXKNQJ/RvwjKiVY6AZ7G2I&#10;+LvqdL5SNmP81YFRd7HgIXaX2s1qDY9a7cn0LMos/7iv8MfHu/8OAAD//wMAUEsDBBQABgAIAAAA&#10;IQC8/6Ex4AAAAAoBAAAPAAAAZHJzL2Rvd25yZXYueG1sTI/BTsMwDIbvSLxDZCRuLN3YaClNJ4TE&#10;jqANDtsta7y0WuNUTdYWnh5zgpNl+dPv7y/Wk2vFgH1oPCmYzxIQSJU3DVkFnx+vdxmIEDUZ3XpC&#10;BV8YYF1eXxU6N36kLQ67aAWHUMi1gjrGLpcyVDU6HWa+Q+LbyfdOR157K02vRw53rVwkyYN0uiH+&#10;UOsOX2qszruLU/Bu94Nb0KaRp8fD98a+mXM9RqVub6bnJxARp/gHw68+q0PJTkd/IRNEq2CZptwl&#10;KsjmPBlYptkKxJHJ1X0Csizk/wrlDwAAAP//AwBQSwECLQAUAAYACAAAACEAtoM4kv4AAADhAQAA&#10;EwAAAAAAAAAAAAAAAAAAAAAAW0NvbnRlbnRfVHlwZXNdLnhtbFBLAQItABQABgAIAAAAIQA4/SH/&#10;1gAAAJQBAAALAAAAAAAAAAAAAAAAAC8BAABfcmVscy8ucmVsc1BLAQItABQABgAIAAAAIQCpP8NR&#10;1QEAAAQEAAAOAAAAAAAAAAAAAAAAAC4CAABkcnMvZTJvRG9jLnhtbFBLAQItABQABgAIAAAAIQC8&#10;/6Ex4AAAAAoBAAAPAAAAAAAAAAAAAAAAAC8EAABkcnMvZG93bnJldi54bWxQSwUGAAAAAAQABADz&#10;AAAAPAUAAAAA&#10;" strokecolor="#5b9bd5 [3204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234FEA" wp14:editId="31234FEB">
                <wp:simplePos x="0" y="0"/>
                <wp:positionH relativeFrom="column">
                  <wp:posOffset>1314450</wp:posOffset>
                </wp:positionH>
                <wp:positionV relativeFrom="paragraph">
                  <wp:posOffset>962024</wp:posOffset>
                </wp:positionV>
                <wp:extent cx="3524250" cy="714375"/>
                <wp:effectExtent l="0" t="0" r="1905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714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5002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Interventions included in the guidance documents which considered cost-effectiveness</w:t>
                            </w:r>
                          </w:p>
                          <w:p w14:paraId="31235003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79)</w:t>
                            </w:r>
                          </w:p>
                          <w:p w14:paraId="31235004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5005" w14:textId="77777777" w:rsidR="005D6C38" w:rsidRDefault="005D6C38" w:rsidP="005D6C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0BD9F" id="Text Box 2" o:spid="_x0000_s1029" type="#_x0000_t202" style="position:absolute;margin-left:103.5pt;margin-top:75.75pt;width:277.5pt;height:56.2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qkllQIAALkFAAAOAAAAZHJzL2Uyb0RvYy54bWysVE1vGyEQvVfqf0Dcm7XXdtJaWUduolSV&#10;oiZqUuWMWYhRgKGAvev++g7sruN8XFL1sgvMm8fMY2ZOz1qjyVb4oMBWdHw0okRYDrWyDxX9dXf5&#10;6TMlITJbMw1WVHQnAj1bfPxw2ri5KGENuhaeIIkN88ZVdB2jmxdF4GthWDgCJywaJXjDIm79Q1F7&#10;1iC70UU5Gh0XDfjaeeAiBDy96Ix0kfmlFDxeSxlEJLqiGFvMX5+/q/QtFqds/uCZWyveh8H+IQrD&#10;lMVL91QXLDKy8eoVlVHcQwAZjziYAqRUXOQcMJvx6EU2t2vmRM4FxQluL1P4f7T8x/bGE1VXtKTE&#10;MoNPdCfaSL5CS8qkTuPCHEG3DmGxxWN85eE84GFKupXepD+mQ9COOu/22iYyjoeTWTktZ2jiaDsZ&#10;Tycns0RTPHk7H+I3AYakRUU9vl2WlG2vQuygAyRdFkCr+lJpnTepXsS59mTL8KV1zDEi+TOUtqSp&#10;6PEEw3jFkKj3/ivN+GMf3gED8mmbPEWurD6spFCnRF7FnRYJo+1PIVHZLMgbMTLOhd3HmdEJJTGj&#10;9zj2+Keo3uPc5YEe+Wawce9slAXfqfRc2vpxkFZ2eHzDg7zTMrarNpfUZCiUFdQ7rB8PXf8Fxy8V&#10;6n3FQrxhHhsO6wKHSLzGj9SAjwT9ipI1+D9vnSc89gFaKWmwgSsafm+YF5To7xY75Mt4Ok0dnzfT&#10;2UmJG39oWR1a7MacA1bOGMeV43mZ8FEPS+nB3OOsWaZb0cQsx7srGofleezGCs4qLpbLDMIedyxe&#10;2VvHE3VSOdXZXXvPvOvrPGKH/ICh1dn8Rbl32ORpYbmJIFXuhaRzp2qvP86H3E39LEsD6HCfUU8T&#10;d/EXAAD//wMAUEsDBBQABgAIAAAAIQDQt1y+3QAAAAsBAAAPAAAAZHJzL2Rvd25yZXYueG1sTI/B&#10;TsMwEETvSPyDtUjcqN2IpiHEqQC1XDhREGc3dm2LeB3Fbhr+vssJjjtvNDvTbObQs8mMyUeUsFwI&#10;YAa7qD1aCZ8fu7sKWMoKteojGgk/JsGmvb5qVK3jGd/NtM+WUQimWklwOQ8156lzJqi0iINBYsc4&#10;BpXpHC3XozpTeOh5IUTJg/JIH5wazIsz3ff+FCRsn+2D7So1um2lvZ/mr+ObfZXy9mZ+egSWzZz/&#10;zPBbn6pDS50O8YQ6sV5CIda0JRNYLVfAyLEuC1IOhMp7Abxt+P8N7QUAAP//AwBQSwECLQAUAAYA&#10;CAAAACEAtoM4kv4AAADhAQAAEwAAAAAAAAAAAAAAAAAAAAAAW0NvbnRlbnRfVHlwZXNdLnhtbFBL&#10;AQItABQABgAIAAAAIQA4/SH/1gAAAJQBAAALAAAAAAAAAAAAAAAAAC8BAABfcmVscy8ucmVsc1BL&#10;AQItABQABgAIAAAAIQBi7qkllQIAALkFAAAOAAAAAAAAAAAAAAAAAC4CAABkcnMvZTJvRG9jLnht&#10;bFBLAQItABQABgAIAAAAIQDQt1y+3QAAAAsBAAAPAAAAAAAAAAAAAAAAAO8EAABkcnMvZG93bnJl&#10;di54bWxQSwUGAAAAAAQABADzAAAA+QUAAAAA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Interventions included in the guidance documents which considered cost-effectiveness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79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234FEC" wp14:editId="31234FED">
                <wp:simplePos x="0" y="0"/>
                <wp:positionH relativeFrom="column">
                  <wp:posOffset>1295400</wp:posOffset>
                </wp:positionH>
                <wp:positionV relativeFrom="paragraph">
                  <wp:posOffset>-38100</wp:posOffset>
                </wp:positionV>
                <wp:extent cx="3524250" cy="552450"/>
                <wp:effectExtent l="0" t="0" r="19050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5006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Identification of relevant NICE guidance documents</w:t>
                            </w:r>
                          </w:p>
                          <w:p w14:paraId="31235007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BC223" id="Text Box 1" o:spid="_x0000_s1030" type="#_x0000_t202" style="position:absolute;margin-left:102pt;margin-top:-3pt;width:277.5pt;height:43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FHZkgIAALkFAAAOAAAAZHJzL2Uyb0RvYy54bWysVE1v2zAMvQ/YfxB0X52kSbcFdYqsRYcB&#10;RVusHXpWZKkxKouapCTufv2eZCdNPy4ddrFJ8ZEin0gen7SNYWvlQ0225MODAWfKSqpqe1/yX7fn&#10;n75wFqKwlTBkVckfVeAns48fjjduqka0JFMpzxDEhunGlXwZo5sWRZBL1YhwQE5ZGDX5RkSo/r6o&#10;vNggemOK0WBwVGzIV86TVCHg9Kwz8lmOr7WS8UrroCIzJUduMX99/i7St5gdi+m9F25Zyz4N8Q9Z&#10;NKK2uHQX6kxEwVa+fhWqqaWnQDoeSGoK0rqWKteAaoaDF9XcLIVTuRaQE9yOpvD/wsrL9bVndYW3&#10;48yKBk90q9rIvlHLhomdjQtTgG4cYLHFcUL25wGHqehW+yb9UQ6DHTw/7rhNwSQODyej8WgCk4Rt&#10;AgUywhRP3s6H+F1Rw5JQco+3y5SK9UWIHXQLSZcFMnV1XhuTldQv6tR4thZ4aRNzjgj+DGUs25T8&#10;6BBXv4qQQu/8F0bIhz69vQiIZ2zyVLmz+rQSQx0TWYqPRiWMsT+VBrOZkDdyFFIqu8szoxNKo6L3&#10;OPb4p6ze49zVAY98M9m4c25qS75j6Tm11cOWWt3h8YZ7dScxtos2t9R42ygLqh7RP566+QtOntfg&#10;+0KEeC08Bg59gSUSr/DRhvBI1EucLcn/ees84TEHsHK2wQCXPPxeCa84Mz8sJuTrcDxOE5+V8eTz&#10;CIrftyz2LXbVnBI6B1OA7LKY8NFsRe2pucOumadbYRJW4u6Sx614Gru1gl0l1XyeQZhxJ+KFvXEy&#10;hU4spz67be+Ed32fR0zIJW1HXUxftHuHTZ6W5qtIus6zkHjuWO35x37I09TvsrSA9vWMetq4s78A&#10;AAD//wMAUEsDBBQABgAIAAAAIQAaEeC33QAAAAkBAAAPAAAAZHJzL2Rvd25yZXYueG1sTI/BTsMw&#10;EETvSPyDtUjcWrsVlDSNUwEqXDhRUM9uvLUtYjuy3TT8PcsJTrurGc2+abaT79mIKbsYJCzmAhiG&#10;LmoXjITPj5dZBSwXFbTqY0AJ35hh215fNarW8RLecdwXwygk5FpJsKUMNee5s+hVnscBA2mnmLwq&#10;dCbDdVIXCvc9Xwqx4l65QB+sGvDZYve1P3sJuyezNl2lkt1V2rlxOpzezKuUtzfT4wZYwan8meEX&#10;n9ChJaZjPAedWS9hKe6oS5EwW9Ekw8P9mpajhGohgLcN/9+g/QEAAP//AwBQSwECLQAUAAYACAAA&#10;ACEAtoM4kv4AAADhAQAAEwAAAAAAAAAAAAAAAAAAAAAAW0NvbnRlbnRfVHlwZXNdLnhtbFBLAQIt&#10;ABQABgAIAAAAIQA4/SH/1gAAAJQBAAALAAAAAAAAAAAAAAAAAC8BAABfcmVscy8ucmVsc1BLAQIt&#10;ABQABgAIAAAAIQDSrFHZkgIAALkFAAAOAAAAAAAAAAAAAAAAAC4CAABkcnMvZTJvRG9jLnhtbFBL&#10;AQItABQABgAIAAAAIQAaEeC33QAAAAkBAAAPAAAAAAAAAAAAAAAAAOwEAABkcnMvZG93bnJldi54&#10;bWxQSwUGAAAAAAQABADzAAAA9gUAAAAA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Identification of relevant NICE guidance documents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19)</w:t>
                      </w:r>
                    </w:p>
                  </w:txbxContent>
                </v:textbox>
              </v:shape>
            </w:pict>
          </mc:Fallback>
        </mc:AlternateContent>
      </w:r>
    </w:p>
    <w:p w14:paraId="31234FDB" w14:textId="77777777" w:rsidR="005D6C38" w:rsidRPr="005D6C38" w:rsidRDefault="005D6C38" w:rsidP="005D6C3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234FEE" wp14:editId="31234FEF">
                <wp:simplePos x="0" y="0"/>
                <wp:positionH relativeFrom="column">
                  <wp:posOffset>1352550</wp:posOffset>
                </wp:positionH>
                <wp:positionV relativeFrom="paragraph">
                  <wp:posOffset>5144136</wp:posOffset>
                </wp:positionV>
                <wp:extent cx="3524250" cy="53340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35008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Papers reviewed and coded</w:t>
                            </w:r>
                          </w:p>
                          <w:p w14:paraId="31235009" w14:textId="77777777" w:rsidR="005D6C38" w:rsidRDefault="005D6C38" w:rsidP="005D6C38">
                            <w:pPr>
                              <w:jc w:val="center"/>
                            </w:pPr>
                            <w:r>
                              <w:t>(n=338)</w:t>
                            </w:r>
                          </w:p>
                          <w:p w14:paraId="3123500A" w14:textId="77777777" w:rsidR="005D6C38" w:rsidRDefault="005D6C38" w:rsidP="005D6C38">
                            <w:pPr>
                              <w:jc w:val="center"/>
                            </w:pPr>
                          </w:p>
                          <w:p w14:paraId="3123500B" w14:textId="77777777" w:rsidR="005D6C38" w:rsidRDefault="005D6C38" w:rsidP="005D6C3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0352B2" id="Text Box 21" o:spid="_x0000_s1031" type="#_x0000_t202" style="position:absolute;margin-left:106.5pt;margin-top:405.05pt;width:277.5pt;height:42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K5zlQIAALsFAAAOAAAAZHJzL2Uyb0RvYy54bWysVE1v2zAMvQ/YfxB0X53PbgvqFFmLDgOK&#10;tlg79KzIUmNUFjVJSZz9+j3JSZp+XDrsYlPkI0U+kTw5bRvDVsqHmmzJ+0c9zpSVVNX2oeS/7i4+&#10;feEsRGErYciqkm9U4KfTjx9O1m6iBrQgUynPEMSGydqVfBGjmxRFkAvViHBETlkYNflGRBz9Q1F5&#10;sUb0xhSDXu+4WJOvnCepQoD2vDPyaY6vtZLxWuugIjMlR24xf33+ztO3mJ6IyYMXblHLbRriH7Jo&#10;RG1x6T7UuYiCLX39KlRTS0+BdDyS1BSkdS1VrgHV9HsvqrldCKdyLSAnuD1N4f+FlVerG8/qquSD&#10;PmdWNHijO9VG9o1aBhX4WbswAezWARhb6PHOO32AMpXdat+kPwpisIPpzZ7dFE1CORwPRoMxTBK2&#10;8XA46mX6iydv50P8rqhhSSi5x+tlUsXqMkRkAugOki4LZOrqojYmH1LHqDPj2UrgrU3MOcLjGcpY&#10;ti758RBpvIqQQu/950bIx1Tl8wg4GZs8Ve6tbVqJoY6JLMWNUQlj7E+lwW0m5I0chZTK7vPM6ITS&#10;qOg9jlv8U1bvce7qgEe+mWzcOze1Jd+x9Jza6nFHre7wIOmg7iTGdt7mphrvGmVO1Qb946mbwODk&#10;RQ2+L0WIN8Jj5NAXWCPxGh9tCI9EW4mzBfk/b+kTHpMAK2drjHDJw++l8Ioz88NiRr72R6M08/kw&#10;Gn8e4OAPLfNDi102Z4TOwRgguywmfDQ7UXtq7rFtZulWmISVuLvkcSeexW6xYFtJNZtlEKbciXhp&#10;b51MoRPLqc/u2nvh3bbPIybkinbDLiYv2r3DJk9Ls2UkXedZSDx3rG75x4bI7brdZmkFHZ4z6mnn&#10;Tv8CAAD//wMAUEsDBBQABgAIAAAAIQDFd/ZO3gAAAAsBAAAPAAAAZHJzL2Rvd25yZXYueG1sTI/B&#10;TsMwEETvSPyDtUjcqJOCihviVIAKF04tiPM2dm2L2I5sNw1/z3KC486OZt60m9kPbNIpuxgk1IsK&#10;mA59VC4YCR/vLzcCWC4YFA4xaAnfOsOmu7xosVHxHHZ62hfDKCTkBiXYUsaG89xb7TEv4qgD/Y4x&#10;eSx0JsNVwjOF+4Evq2rFPbpADRZH/Wx1/7U/eQnbJ7M2vcBkt0I5N82fxzfzKuX11fz4AKzoufyZ&#10;4Ref0KEjpkM8BZXZIGFZ39KWIkHUVQ2MHPcrQcqBlPVdDbxr+f8N3Q8AAAD//wMAUEsBAi0AFAAG&#10;AAgAAAAhALaDOJL+AAAA4QEAABMAAAAAAAAAAAAAAAAAAAAAAFtDb250ZW50X1R5cGVzXS54bWxQ&#10;SwECLQAUAAYACAAAACEAOP0h/9YAAACUAQAACwAAAAAAAAAAAAAAAAAvAQAAX3JlbHMvLnJlbHNQ&#10;SwECLQAUAAYACAAAACEA5uyuc5UCAAC7BQAADgAAAAAAAAAAAAAAAAAuAgAAZHJzL2Uyb0RvYy54&#10;bWxQSwECLQAUAAYACAAAACEAxXf2Tt4AAAALAQAADwAAAAAAAAAAAAAAAADvBAAAZHJzL2Rvd25y&#10;ZXYueG1sUEsFBgAAAAAEAAQA8wAAAPoFAAAAAA==&#10;" fillcolor="white [3201]" strokeweight=".5pt">
                <v:textbox>
                  <w:txbxContent>
                    <w:p w:rsidR="005D6C38" w:rsidRDefault="005D6C38" w:rsidP="005D6C38">
                      <w:pPr>
                        <w:jc w:val="center"/>
                      </w:pPr>
                      <w:r>
                        <w:t>Papers reviewed and coded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  <w:r>
                        <w:t>(n=338)</w:t>
                      </w:r>
                    </w:p>
                    <w:p w:rsidR="005D6C38" w:rsidRDefault="005D6C38" w:rsidP="005D6C38">
                      <w:pPr>
                        <w:jc w:val="center"/>
                      </w:pPr>
                    </w:p>
                    <w:p w:rsidR="005D6C38" w:rsidRDefault="005D6C38" w:rsidP="005D6C3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234FF0" wp14:editId="31234FF1">
                <wp:simplePos x="0" y="0"/>
                <wp:positionH relativeFrom="column">
                  <wp:posOffset>3038475</wp:posOffset>
                </wp:positionH>
                <wp:positionV relativeFrom="paragraph">
                  <wp:posOffset>3733800</wp:posOffset>
                </wp:positionV>
                <wp:extent cx="0" cy="1419225"/>
                <wp:effectExtent l="76200" t="0" r="5715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19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A02515" id="Straight Arrow Connector 22" o:spid="_x0000_s1026" type="#_x0000_t32" style="position:absolute;margin-left:239.25pt;margin-top:294pt;width:0;height:111.7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QV+0gEAAAIEAAAOAAAAZHJzL2Uyb0RvYy54bWysU9uO0zAQfUfiHyy/01wECKKmK9QFXhBU&#10;LHyA17EbS75pPDTt3zN20iwChLQrXiaxPefMmePx9ubsLDspSCb4njebmjPlZRiMP/b8+7cPL95w&#10;llD4QdjgVc8vKvGb3fNn2yl2qg1jsIMCRiQ+dVPs+YgYu6pKclROpE2IytOhDuAE0hKO1QBiInZn&#10;q7auX1dTgCFCkCol2r2dD/mu8GutJH7ROilktuekDUuEEu9zrHZb0R1BxNHIRYZ4ggonjKeiK9Wt&#10;QMF+gPmDyhkJIQWNGxlcFbQ2UpUeqJum/q2bu1FEVXohc1JcbUr/j1Z+Ph2AmaHnbcuZF47u6A5B&#10;mOOI7B1AmNg+eE8+BmCUQn5NMXUE2/sDLKsUD5CbP2tw+UttsXPx+LJ6rM7I5Lwpabd52bxt21eZ&#10;r3oARkj4UQXH8k/P0yJkVdAUj8XpU8IZeAXkqtbniMLY935geInUCoIR/mjVUienVFn/rLj84cWq&#10;Gf5VaXKCNM5lygyqvQV2EjQ9QkrlsVmZKDvDtLF2BdZF3z+BS36GqjKfjwGviFI5eFzBzvgAf6uO&#10;56tkPedfHZj7zhbch+FS7rJYQ4NW7mR5FHmSf10X+MPT3f0EAAD//wMAUEsDBBQABgAIAAAAIQCe&#10;iCm93gAAAAsBAAAPAAAAZHJzL2Rvd25yZXYueG1sTI/BTsMwDIbvSLxDZCRuLO1EISt1J4TEjiAG&#10;B3bLmiyp1jhVk7WFpyeIwzja/vT7+6v17Do26iG0nhDyRQZMU+NVSwbh4/35RgALUZKSnSeN8KUD&#10;rOvLi0qWyk/0psdtNCyFUCglgo2xLzkPjdVOhoXvNaXbwQ9OxjQOhqtBTincdXyZZXfcyZbSByt7&#10;/WR1c9yeHMKr+RzdkjYtP6x23xvzoo52iojXV/PjA7Co53iG4Vc/qUOdnPb+RCqwDuH2XhQJRSiE&#10;SKUS8bfZI4g8L4DXFf/fof4BAAD//wMAUEsBAi0AFAAGAAgAAAAhALaDOJL+AAAA4QEAABMAAAAA&#10;AAAAAAAAAAAAAAAAAFtDb250ZW50X1R5cGVzXS54bWxQSwECLQAUAAYACAAAACEAOP0h/9YAAACU&#10;AQAACwAAAAAAAAAAAAAAAAAvAQAAX3JlbHMvLnJlbHNQSwECLQAUAAYACAAAACEAltEFftIBAAAC&#10;BAAADgAAAAAAAAAAAAAAAAAuAgAAZHJzL2Uyb0RvYy54bWxQSwECLQAUAAYACAAAACEAnogpvd4A&#10;AAALAQAADwAAAAAAAAAAAAAAAAAsBAAAZHJzL2Rvd25yZXYueG1sUEsFBgAAAAAEAAQA8wAAADcF&#10;AAAAAA==&#10;" strokecolor="#5b9bd5 [3204]" strokeweight=".5pt">
                <v:stroke endarrow="block" joinstyle="miter"/>
              </v:shape>
            </w:pict>
          </mc:Fallback>
        </mc:AlternateContent>
      </w:r>
    </w:p>
    <w:sectPr w:rsidR="005D6C38" w:rsidRPr="005D6C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0B7B"/>
    <w:rsid w:val="00173A6E"/>
    <w:rsid w:val="002D0B7B"/>
    <w:rsid w:val="003A65BE"/>
    <w:rsid w:val="005D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34FD8"/>
  <w15:chartTrackingRefBased/>
  <w15:docId w15:val="{51635AA1-41FA-461D-B56C-3827B721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eard</dc:creator>
  <cp:keywords/>
  <dc:description/>
  <cp:lastModifiedBy>Emma Beard</cp:lastModifiedBy>
  <cp:revision>2</cp:revision>
  <dcterms:created xsi:type="dcterms:W3CDTF">2018-06-04T10:59:00Z</dcterms:created>
  <dcterms:modified xsi:type="dcterms:W3CDTF">2019-03-18T10:14:00Z</dcterms:modified>
</cp:coreProperties>
</file>